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8F2E5" w14:textId="53FD4F83" w:rsidR="00E85B11" w:rsidRPr="00097E36" w:rsidRDefault="00E85B11" w:rsidP="00E85B1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>Table S3. Model coefficients for a linear model to examine effects of author position, country income, and year on the percent of authorships by gendered female author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C973E5">
        <w:rPr>
          <w:rFonts w:ascii="Times New Roman" w:eastAsia="Times New Roman" w:hAnsi="Times New Roman" w:cs="Times New Roman"/>
          <w:sz w:val="24"/>
          <w:szCs w:val="24"/>
        </w:rPr>
        <w:t xml:space="preserve">The “Year” variable was centered around 2011 to improve coefficient interpretability. </w:t>
      </w:r>
      <w:r w:rsidRPr="00C973E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C973E5">
        <w:rPr>
          <w:rFonts w:ascii="Times New Roman" w:eastAsia="Times New Roman" w:hAnsi="Times New Roman" w:cs="Times New Roman"/>
          <w:sz w:val="24"/>
          <w:szCs w:val="24"/>
        </w:rPr>
        <w:t xml:space="preserve"> values &lt; 0.05 are </w:t>
      </w:r>
      <w:proofErr w:type="gramStart"/>
      <w:r w:rsidRPr="00C973E5">
        <w:rPr>
          <w:rFonts w:ascii="Times New Roman" w:eastAsia="Times New Roman" w:hAnsi="Times New Roman" w:cs="Times New Roman"/>
          <w:sz w:val="24"/>
          <w:szCs w:val="24"/>
        </w:rPr>
        <w:t>bolded</w:t>
      </w:r>
      <w:proofErr w:type="gramEnd"/>
      <w:r w:rsidRPr="00C973E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D9B1CE7" w14:textId="77777777" w:rsidR="00E85B11" w:rsidRDefault="00E85B11" w:rsidP="00E85B1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45"/>
        <w:gridCol w:w="1335"/>
        <w:gridCol w:w="945"/>
        <w:gridCol w:w="915"/>
        <w:gridCol w:w="1035"/>
      </w:tblGrid>
      <w:tr w:rsidR="00E85B11" w:rsidRPr="003E74D7" w14:paraId="49B9663F" w14:textId="77777777" w:rsidTr="006C01F3">
        <w:tc>
          <w:tcPr>
            <w:tcW w:w="5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07801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866AD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7CA0C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F07F9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1BE96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E85B11" w:rsidRPr="003E74D7" w14:paraId="145E432F" w14:textId="77777777" w:rsidTr="006C01F3">
        <w:trPr>
          <w:trHeight w:val="440"/>
        </w:trPr>
        <w:tc>
          <w:tcPr>
            <w:tcW w:w="5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44BFC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3FF3B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13.9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33781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504C3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48FD2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6</w:t>
            </w:r>
          </w:p>
        </w:tc>
      </w:tr>
      <w:tr w:rsidR="00E85B11" w:rsidRPr="003E74D7" w14:paraId="68CECE8B" w14:textId="77777777" w:rsidTr="006C01F3">
        <w:trPr>
          <w:trHeight w:val="440"/>
        </w:trPr>
        <w:tc>
          <w:tcPr>
            <w:tcW w:w="5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41805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A6FA0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9380D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805FE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AAEBF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E85B11" w:rsidRPr="003E74D7" w14:paraId="0F65057A" w14:textId="77777777" w:rsidTr="006C01F3">
        <w:trPr>
          <w:trHeight w:val="440"/>
        </w:trPr>
        <w:tc>
          <w:tcPr>
            <w:tcW w:w="5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D69FAF" w14:textId="3A71C264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hor </w:t>
            </w:r>
            <w:proofErr w:type="gramStart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position(</w:t>
            </w:r>
            <w:proofErr w:type="gramEnd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Last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8D9B6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-4.3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4EC7D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15B4B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80498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E85B11" w:rsidRPr="003E74D7" w14:paraId="31C00675" w14:textId="77777777" w:rsidTr="006C01F3">
        <w:trPr>
          <w:trHeight w:val="440"/>
        </w:trPr>
        <w:tc>
          <w:tcPr>
            <w:tcW w:w="5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8FCD06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try </w:t>
            </w:r>
            <w:proofErr w:type="gramStart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income(</w:t>
            </w:r>
            <w:proofErr w:type="gramEnd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High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91F64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25.5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632B7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48C32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31B6E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e-5</w:t>
            </w:r>
          </w:p>
        </w:tc>
      </w:tr>
      <w:tr w:rsidR="00E85B11" w:rsidRPr="003E74D7" w14:paraId="682A31B5" w14:textId="77777777" w:rsidTr="006C01F3">
        <w:trPr>
          <w:trHeight w:val="440"/>
        </w:trPr>
        <w:tc>
          <w:tcPr>
            <w:tcW w:w="5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47286" w14:textId="0E13E7A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Year :</w:t>
            </w:r>
            <w:proofErr w:type="gramEnd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uthor </w:t>
            </w:r>
            <w:proofErr w:type="gramStart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position(</w:t>
            </w:r>
            <w:proofErr w:type="gramEnd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Last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A451D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A397C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C1C9E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2B9AF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E85B11" w:rsidRPr="003E74D7" w14:paraId="1C4CCBCD" w14:textId="77777777" w:rsidTr="006C01F3">
        <w:trPr>
          <w:trHeight w:val="440"/>
        </w:trPr>
        <w:tc>
          <w:tcPr>
            <w:tcW w:w="5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1E35E" w14:textId="2F591ADB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hor </w:t>
            </w:r>
            <w:proofErr w:type="gramStart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position(</w:t>
            </w:r>
            <w:proofErr w:type="gramEnd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Last</w:t>
            </w:r>
            <w:proofErr w:type="gramStart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) :</w:t>
            </w:r>
            <w:proofErr w:type="gramEnd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ry </w:t>
            </w:r>
            <w:proofErr w:type="gramStart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income(</w:t>
            </w:r>
            <w:proofErr w:type="gramEnd"/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High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C553A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-23.4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E883C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D2A6F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-3.1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1A67C" w14:textId="77777777" w:rsidR="00E85B11" w:rsidRPr="003E74D7" w:rsidRDefault="00E85B11" w:rsidP="006C01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2</w:t>
            </w:r>
          </w:p>
        </w:tc>
      </w:tr>
    </w:tbl>
    <w:p w14:paraId="49332867" w14:textId="77777777" w:rsidR="00E85B11" w:rsidRPr="00C973E5" w:rsidRDefault="00E85B11" w:rsidP="00E85B1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FBE5A9" w14:textId="77777777" w:rsidR="00E862A5" w:rsidRDefault="00E862A5"/>
    <w:sectPr w:rsidR="00E86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B11"/>
    <w:rsid w:val="00071C9D"/>
    <w:rsid w:val="001B039C"/>
    <w:rsid w:val="0031062D"/>
    <w:rsid w:val="00467E01"/>
    <w:rsid w:val="00472986"/>
    <w:rsid w:val="004765AC"/>
    <w:rsid w:val="0068273C"/>
    <w:rsid w:val="006A5FC0"/>
    <w:rsid w:val="009976D5"/>
    <w:rsid w:val="00B64660"/>
    <w:rsid w:val="00BC2BA7"/>
    <w:rsid w:val="00CD2EA5"/>
    <w:rsid w:val="00D85D20"/>
    <w:rsid w:val="00E85B11"/>
    <w:rsid w:val="00E862A5"/>
    <w:rsid w:val="00FC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9E2A0"/>
  <w15:chartTrackingRefBased/>
  <w15:docId w15:val="{FDE195DD-AAF9-4819-8272-98913A687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B1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B1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B1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B1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B1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B1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B1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B1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B1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B1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B1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B1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B1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B1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B1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B1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B1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B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5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B1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5B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B11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5B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B11"/>
    <w:pPr>
      <w:spacing w:line="240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5B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B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B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85</Characters>
  <Application>Microsoft Office Word</Application>
  <DocSecurity>0</DocSecurity>
  <Lines>41</Lines>
  <Paragraphs>36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Cecilia</dc:creator>
  <cp:keywords/>
  <dc:description/>
  <cp:lastModifiedBy>Sanchez, Cecilia</cp:lastModifiedBy>
  <cp:revision>2</cp:revision>
  <dcterms:created xsi:type="dcterms:W3CDTF">2025-10-14T19:57:00Z</dcterms:created>
  <dcterms:modified xsi:type="dcterms:W3CDTF">2026-05-12T20:09:00Z</dcterms:modified>
</cp:coreProperties>
</file>